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text" w:horzAnchor="margin" w:tblpY="-452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95"/>
        <w:gridCol w:w="2662"/>
        <w:gridCol w:w="2007"/>
        <w:gridCol w:w="266"/>
        <w:gridCol w:w="2662"/>
        <w:gridCol w:w="2004"/>
      </w:tblGrid>
      <w:tr w:rsidR="00270BA9" w:rsidRPr="00442CA8" w:rsidTr="00971473">
        <w:trPr>
          <w:trHeight w:val="404"/>
        </w:trPr>
        <w:tc>
          <w:tcPr>
            <w:tcW w:w="5000" w:type="pct"/>
            <w:gridSpan w:val="6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270BA9" w:rsidRPr="001A0E04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1A0E0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Table S</w:t>
            </w:r>
            <w:r w:rsidRPr="00D80AA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1 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Table showing the outcome from further SEM analyses construction on which we considered urban and sub-urban temperatures separately. </w:t>
            </w:r>
          </w:p>
        </w:tc>
      </w:tr>
      <w:tr w:rsidR="00270BA9" w:rsidRPr="00442CA8" w:rsidTr="00971473">
        <w:trPr>
          <w:trHeight w:val="293"/>
        </w:trPr>
        <w:tc>
          <w:tcPr>
            <w:tcW w:w="5000" w:type="pct"/>
            <w:gridSpan w:val="6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70BA9" w:rsidRPr="001A0E04" w:rsidRDefault="00270BA9" w:rsidP="00971473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270BA9" w:rsidRPr="009A5BBC" w:rsidTr="00971473">
        <w:trPr>
          <w:trHeight w:val="26"/>
        </w:trPr>
        <w:tc>
          <w:tcPr>
            <w:tcW w:w="157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0BA9" w:rsidRPr="001A0E04" w:rsidRDefault="00270BA9" w:rsidP="00971473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1A0E04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66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0BA9" w:rsidRPr="009A5BBC" w:rsidRDefault="00270BA9" w:rsidP="00971473">
            <w:pPr>
              <w:jc w:val="center"/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lang w:val="en-US"/>
              </w:rPr>
              <w:t>Vector:</w:t>
            </w:r>
            <w:r w:rsidRPr="009A5BBC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 Ae. </w:t>
            </w:r>
            <w:r>
              <w:rPr>
                <w:rFonts w:ascii="Calibri" w:hAnsi="Calibri" w:cs="Calibri"/>
                <w:i/>
                <w:iCs/>
                <w:color w:val="000000"/>
                <w:lang w:val="en-US"/>
              </w:rPr>
              <w:t>a</w:t>
            </w:r>
            <w:r w:rsidRPr="009A5BBC">
              <w:rPr>
                <w:rFonts w:ascii="Calibri" w:hAnsi="Calibri" w:cs="Calibri"/>
                <w:i/>
                <w:iCs/>
                <w:color w:val="000000"/>
                <w:lang w:val="en-US"/>
              </w:rPr>
              <w:t>egypti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66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0BA9" w:rsidRPr="009A5BBC" w:rsidRDefault="00270BA9" w:rsidP="00971473">
            <w:pPr>
              <w:jc w:val="center"/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lang w:val="en-US"/>
              </w:rPr>
              <w:t>Vector:</w:t>
            </w:r>
            <w:r w:rsidRPr="009A5BBC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 Ae. albopictus</w:t>
            </w:r>
          </w:p>
        </w:tc>
      </w:tr>
      <w:tr w:rsidR="00270BA9" w:rsidRPr="009A5BBC" w:rsidTr="00971473">
        <w:trPr>
          <w:trHeight w:val="26"/>
        </w:trPr>
        <w:tc>
          <w:tcPr>
            <w:tcW w:w="157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Parameter estimate</w:t>
            </w:r>
          </w:p>
        </w:tc>
        <w:tc>
          <w:tcPr>
            <w:tcW w:w="7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Standard Error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Parameter estimate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Standard Error</w:t>
            </w:r>
          </w:p>
        </w:tc>
      </w:tr>
      <w:tr w:rsidR="00270BA9" w:rsidRPr="009A5BBC" w:rsidTr="00971473">
        <w:trPr>
          <w:trHeight w:val="26"/>
        </w:trPr>
        <w:tc>
          <w:tcPr>
            <w:tcW w:w="15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Dengue t</w:t>
            </w:r>
            <w:r w:rsidRPr="009A5BB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ransmission suitability ~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270BA9" w:rsidRPr="009A5BBC" w:rsidTr="00971473">
        <w:trPr>
          <w:trHeight w:val="26"/>
        </w:trPr>
        <w:tc>
          <w:tcPr>
            <w:tcW w:w="15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osquito Density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0.01*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2*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1</w:t>
            </w:r>
          </w:p>
        </w:tc>
      </w:tr>
      <w:tr w:rsidR="00270BA9" w:rsidRPr="009A5BBC" w:rsidTr="00971473">
        <w:trPr>
          <w:trHeight w:val="26"/>
        </w:trPr>
        <w:tc>
          <w:tcPr>
            <w:tcW w:w="15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Urban </w:t>
            </w: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Daytime Temperature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4</w:t>
            </w: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**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**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1</w:t>
            </w:r>
          </w:p>
        </w:tc>
      </w:tr>
      <w:tr w:rsidR="00270BA9" w:rsidRPr="009A5BBC" w:rsidTr="00971473">
        <w:trPr>
          <w:trHeight w:val="26"/>
        </w:trPr>
        <w:tc>
          <w:tcPr>
            <w:tcW w:w="15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Sub-urban </w:t>
            </w: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Daytime 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emperature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8</w:t>
            </w: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**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2</w:t>
            </w: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**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1</w:t>
            </w:r>
          </w:p>
        </w:tc>
      </w:tr>
      <w:tr w:rsidR="00270BA9" w:rsidRPr="009A5BBC" w:rsidTr="00971473">
        <w:trPr>
          <w:trHeight w:val="26"/>
        </w:trPr>
        <w:tc>
          <w:tcPr>
            <w:tcW w:w="15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Urban </w:t>
            </w: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ighttime Temperature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2</w:t>
            </w: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**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2</w:t>
            </w: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**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1</w:t>
            </w:r>
          </w:p>
        </w:tc>
      </w:tr>
      <w:tr w:rsidR="00270BA9" w:rsidRPr="009A5BBC" w:rsidTr="00971473">
        <w:trPr>
          <w:trHeight w:val="26"/>
        </w:trPr>
        <w:tc>
          <w:tcPr>
            <w:tcW w:w="15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Sub-urban </w:t>
            </w: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Nighttime 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emperature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5</w:t>
            </w: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**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9</w:t>
            </w: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**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1</w:t>
            </w:r>
          </w:p>
        </w:tc>
      </w:tr>
      <w:tr w:rsidR="00270BA9" w:rsidRPr="009A5BBC" w:rsidTr="00971473">
        <w:trPr>
          <w:trHeight w:val="26"/>
        </w:trPr>
        <w:tc>
          <w:tcPr>
            <w:tcW w:w="15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Wind Speed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0.0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**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1</w:t>
            </w:r>
          </w:p>
        </w:tc>
      </w:tr>
      <w:tr w:rsidR="00270BA9" w:rsidRPr="009A5BBC" w:rsidTr="00971473">
        <w:trPr>
          <w:trHeight w:val="26"/>
        </w:trPr>
        <w:tc>
          <w:tcPr>
            <w:tcW w:w="15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recipitation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0.1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**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0.2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**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4</w:t>
            </w:r>
          </w:p>
        </w:tc>
      </w:tr>
      <w:tr w:rsidR="00270BA9" w:rsidRPr="009A5BBC" w:rsidTr="00971473">
        <w:trPr>
          <w:trHeight w:val="26"/>
        </w:trPr>
        <w:tc>
          <w:tcPr>
            <w:tcW w:w="15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patial Filters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3***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51***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1</w:t>
            </w:r>
          </w:p>
        </w:tc>
      </w:tr>
      <w:tr w:rsidR="00270BA9" w:rsidRPr="009A5BBC" w:rsidTr="00971473">
        <w:trPr>
          <w:trHeight w:val="26"/>
        </w:trPr>
        <w:tc>
          <w:tcPr>
            <w:tcW w:w="15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270BA9" w:rsidRPr="009A5BBC" w:rsidTr="00971473">
        <w:trPr>
          <w:trHeight w:val="26"/>
        </w:trPr>
        <w:tc>
          <w:tcPr>
            <w:tcW w:w="15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Mosquito density ~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270BA9" w:rsidRPr="009A5BBC" w:rsidTr="00971473">
        <w:trPr>
          <w:trHeight w:val="26"/>
        </w:trPr>
        <w:tc>
          <w:tcPr>
            <w:tcW w:w="15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Urban </w:t>
            </w: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Daytime Temperature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1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**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7</w:t>
            </w: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**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1</w:t>
            </w:r>
          </w:p>
        </w:tc>
      </w:tr>
      <w:tr w:rsidR="00270BA9" w:rsidRPr="009A5BBC" w:rsidTr="00971473">
        <w:trPr>
          <w:trHeight w:val="26"/>
        </w:trPr>
        <w:tc>
          <w:tcPr>
            <w:tcW w:w="15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Sub-urban </w:t>
            </w: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Daytime 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emperature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*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2</w:t>
            </w:r>
          </w:p>
        </w:tc>
      </w:tr>
      <w:tr w:rsidR="00270BA9" w:rsidRPr="009A5BBC" w:rsidTr="00971473">
        <w:trPr>
          <w:trHeight w:val="26"/>
        </w:trPr>
        <w:tc>
          <w:tcPr>
            <w:tcW w:w="15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Urban </w:t>
            </w: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ighttime Temperature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0.1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**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0.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2</w:t>
            </w: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**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2</w:t>
            </w:r>
          </w:p>
        </w:tc>
      </w:tr>
      <w:tr w:rsidR="00270BA9" w:rsidRPr="009A5BBC" w:rsidTr="00971473">
        <w:trPr>
          <w:trHeight w:val="26"/>
        </w:trPr>
        <w:tc>
          <w:tcPr>
            <w:tcW w:w="15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Sub-urban </w:t>
            </w: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Nighttime 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emperature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***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***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2</w:t>
            </w:r>
          </w:p>
        </w:tc>
      </w:tr>
      <w:tr w:rsidR="00270BA9" w:rsidRPr="009A5BBC" w:rsidTr="00971473">
        <w:trPr>
          <w:trHeight w:val="26"/>
        </w:trPr>
        <w:tc>
          <w:tcPr>
            <w:tcW w:w="15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Wind Speed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0.22***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0.11***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3</w:t>
            </w:r>
          </w:p>
        </w:tc>
      </w:tr>
      <w:tr w:rsidR="00270BA9" w:rsidRPr="009A5BBC" w:rsidTr="00971473">
        <w:trPr>
          <w:trHeight w:val="26"/>
        </w:trPr>
        <w:tc>
          <w:tcPr>
            <w:tcW w:w="15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recipitation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28***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21***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4</w:t>
            </w:r>
          </w:p>
        </w:tc>
      </w:tr>
      <w:tr w:rsidR="00270BA9" w:rsidRPr="009A5BBC" w:rsidTr="00971473">
        <w:trPr>
          <w:trHeight w:val="26"/>
        </w:trPr>
        <w:tc>
          <w:tcPr>
            <w:tcW w:w="15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patial Filters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21*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76*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2</w:t>
            </w:r>
          </w:p>
        </w:tc>
      </w:tr>
      <w:tr w:rsidR="00270BA9" w:rsidRPr="009A5BBC" w:rsidTr="00971473">
        <w:trPr>
          <w:trHeight w:val="26"/>
        </w:trPr>
        <w:tc>
          <w:tcPr>
            <w:tcW w:w="15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270BA9" w:rsidRPr="009A5BBC" w:rsidTr="00971473">
        <w:trPr>
          <w:trHeight w:val="26"/>
        </w:trPr>
        <w:tc>
          <w:tcPr>
            <w:tcW w:w="15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L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1166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2992.46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1166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3313.19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270BA9" w:rsidRPr="009A5BBC" w:rsidTr="00971473">
        <w:trPr>
          <w:trHeight w:val="26"/>
        </w:trPr>
        <w:tc>
          <w:tcPr>
            <w:tcW w:w="15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IC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1166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1013.0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1166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1072.68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270BA9" w:rsidRPr="009A5BBC" w:rsidTr="00971473">
        <w:trPr>
          <w:trHeight w:val="26"/>
        </w:trPr>
        <w:tc>
          <w:tcPr>
            <w:tcW w:w="157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IC (</w:t>
            </w:r>
            <w:proofErr w:type="spellStart"/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f</w:t>
            </w:r>
            <w:proofErr w:type="spellEnd"/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1166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3654.16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1166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3843.9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270BA9" w:rsidRPr="009A5BBC" w:rsidTr="00971473">
        <w:trPr>
          <w:trHeight w:val="26"/>
        </w:trPr>
        <w:tc>
          <w:tcPr>
            <w:tcW w:w="157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9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7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9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</w:tr>
      <w:tr w:rsidR="00270BA9" w:rsidRPr="009A5BBC" w:rsidTr="00971473">
        <w:trPr>
          <w:trHeight w:val="26"/>
        </w:trPr>
        <w:tc>
          <w:tcPr>
            <w:tcW w:w="157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*p≤0.10. 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</w:tr>
      <w:tr w:rsidR="00270BA9" w:rsidRPr="009A5BBC" w:rsidTr="00971473">
        <w:trPr>
          <w:trHeight w:val="26"/>
        </w:trPr>
        <w:tc>
          <w:tcPr>
            <w:tcW w:w="157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***p≤0.01. 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</w:tr>
      <w:tr w:rsidR="00270BA9" w:rsidRPr="009A5BBC" w:rsidTr="00971473">
        <w:trPr>
          <w:trHeight w:val="26"/>
        </w:trPr>
        <w:tc>
          <w:tcPr>
            <w:tcW w:w="157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</w:t>
            </w:r>
            <w:proofErr w:type="spellStart"/>
            <w:r w:rsidRPr="009A5BB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f</w:t>
            </w:r>
            <w:proofErr w:type="spellEnd"/>
            <w:r w:rsidRPr="009A5BB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) No spatial Filter.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0BA9" w:rsidRPr="009A5BBC" w:rsidRDefault="00270BA9" w:rsidP="00971473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9A5BBC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</w:tr>
    </w:tbl>
    <w:p w:rsidR="00BA2866" w:rsidRDefault="00BA2866">
      <w:bookmarkStart w:id="0" w:name="_GoBack"/>
      <w:bookmarkEnd w:id="0"/>
    </w:p>
    <w:sectPr w:rsidR="00BA2866" w:rsidSect="00270BA9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096"/>
    <w:rsid w:val="002330BD"/>
    <w:rsid w:val="00270BA9"/>
    <w:rsid w:val="00496F84"/>
    <w:rsid w:val="00BA2866"/>
    <w:rsid w:val="00BF0922"/>
    <w:rsid w:val="00D83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  <w15:docId w15:val="{44BD1162-CE64-914D-935B-674FF53F0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a Mendes Simon</dc:creator>
  <cp:keywords/>
  <dc:description/>
  <cp:lastModifiedBy>Lorena Mendes Simon</cp:lastModifiedBy>
  <cp:revision>2</cp:revision>
  <dcterms:created xsi:type="dcterms:W3CDTF">2020-01-15T19:49:00Z</dcterms:created>
  <dcterms:modified xsi:type="dcterms:W3CDTF">2020-01-15T19:49:00Z</dcterms:modified>
</cp:coreProperties>
</file>